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231A1" w14:textId="77777777" w:rsidR="00DF7A06" w:rsidRDefault="00DF7A0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26E11B" w14:textId="77777777" w:rsidR="00DF7A06" w:rsidRDefault="00DF7A0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9686C6" w14:textId="77777777" w:rsidR="00DF7A06" w:rsidRDefault="00DF7A0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BD3C16" w14:textId="3F7A3460" w:rsidR="00DF7A06" w:rsidRDefault="009D2C6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 primers for </w:t>
      </w:r>
      <w:r w:rsidR="003107C0">
        <w:rPr>
          <w:rFonts w:ascii="Times New Roman" w:hAnsi="Times New Roman" w:cs="Times New Roman"/>
          <w:b/>
          <w:bCs/>
          <w:sz w:val="24"/>
          <w:szCs w:val="24"/>
        </w:rPr>
        <w:t>TIAR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107C0">
        <w:rPr>
          <w:rFonts w:ascii="Times New Roman" w:hAnsi="Times New Roman" w:cs="Times New Roman"/>
          <w:b/>
          <w:bCs/>
          <w:sz w:val="24"/>
          <w:szCs w:val="24"/>
        </w:rPr>
        <w:t>LOXL1-AS1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107C0">
        <w:rPr>
          <w:rFonts w:ascii="Times New Roman" w:hAnsi="Times New Roman" w:cs="Times New Roman"/>
          <w:b/>
          <w:bCs/>
          <w:sz w:val="24"/>
          <w:szCs w:val="24"/>
        </w:rPr>
        <w:t xml:space="preserve">miR-374b-5p, MMP14, </w:t>
      </w:r>
      <w:r>
        <w:rPr>
          <w:rFonts w:ascii="Times New Roman" w:hAnsi="Times New Roman" w:cs="Times New Roman"/>
          <w:b/>
          <w:bCs/>
          <w:sz w:val="24"/>
          <w:szCs w:val="24"/>
        </w:rPr>
        <w:t>GAPDH</w:t>
      </w:r>
      <w:r w:rsidR="000F13A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3107C0">
        <w:rPr>
          <w:rFonts w:ascii="Times New Roman" w:hAnsi="Times New Roman" w:cs="Times New Roman"/>
          <w:b/>
          <w:bCs/>
          <w:sz w:val="24"/>
          <w:szCs w:val="24"/>
        </w:rPr>
        <w:t xml:space="preserve"> and U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quantitative real-time PCR.</w:t>
      </w:r>
    </w:p>
    <w:p w14:paraId="63B6EFE2" w14:textId="77777777" w:rsidR="00DF7A06" w:rsidRPr="00E12350" w:rsidRDefault="00DF7A0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1D8D69" w14:textId="77777777" w:rsidR="00DF7A06" w:rsidRDefault="00DF7A06">
      <w:pPr>
        <w:rPr>
          <w:rFonts w:ascii="Times New Roman" w:hAnsi="Times New Roman" w:cs="Times New Roman"/>
          <w:sz w:val="20"/>
          <w:szCs w:val="20"/>
        </w:rPr>
      </w:pPr>
    </w:p>
    <w:p w14:paraId="14C6ECF5" w14:textId="77777777" w:rsidR="00DF7A06" w:rsidRDefault="00DF7A06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XSpec="center" w:tblpY="4407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4328"/>
        <w:gridCol w:w="3893"/>
      </w:tblGrid>
      <w:tr w:rsidR="00DF7A06" w14:paraId="7007823B" w14:textId="77777777" w:rsidTr="000B3B3E">
        <w:trPr>
          <w:trHeight w:val="24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D3791" w14:textId="77777777" w:rsidR="00DF7A06" w:rsidRDefault="009D2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970DF" w14:textId="77777777" w:rsidR="00DF7A06" w:rsidRDefault="009D2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BE186" w14:textId="77777777" w:rsidR="00DF7A06" w:rsidRDefault="009D2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Reverse</w:t>
            </w:r>
          </w:p>
        </w:tc>
      </w:tr>
      <w:tr w:rsidR="00DF7A06" w14:paraId="01D396BB" w14:textId="77777777" w:rsidTr="000B3B3E">
        <w:trPr>
          <w:trHeight w:val="24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C063F" w14:textId="4FFA41EC" w:rsidR="00DF7A06" w:rsidRDefault="003107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AR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87F9F" w14:textId="69C8A975" w:rsidR="00DF7A06" w:rsidRDefault="009D2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="003107C0" w:rsidRPr="003107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GACATTCTCACCATTTGGA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4BD6C" w14:textId="443A7309" w:rsidR="00DF7A06" w:rsidRDefault="009D2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="003107C0" w:rsidRPr="003107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GTACCGTTCACCGAAACA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DF7A06" w14:paraId="6ECDBBD2" w14:textId="77777777" w:rsidTr="000B3B3E">
        <w:trPr>
          <w:trHeight w:val="24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A23C8" w14:textId="2827B4A2" w:rsidR="00DF7A06" w:rsidRDefault="003107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XL1-AS1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B6AB5" w14:textId="0EF8E878" w:rsidR="00DF7A06" w:rsidRDefault="009D2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="00CC5AD0" w:rsidRPr="00CC5A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TCCTGTCTCTACCTCCAC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94AF7" w14:textId="2285E0F3" w:rsidR="00DF7A06" w:rsidRDefault="009D2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="00CC5AD0" w:rsidRPr="00CC5A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CGGCTCCTGTCTCCACT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DF7A06" w14:paraId="7E376297" w14:textId="77777777" w:rsidTr="000B3B3E">
        <w:trPr>
          <w:trHeight w:val="24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B5C2D" w14:textId="6BA4A4BC" w:rsidR="00DF7A06" w:rsidRDefault="003107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14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C11F8" w14:textId="5CB16E66" w:rsidR="00DF7A06" w:rsidRDefault="009D2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="00CC5AD0" w:rsidRPr="00CC5A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GATTGATGCTGCTCTCT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A5F50" w14:textId="79D910C6" w:rsidR="00DF7A06" w:rsidRDefault="009D2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="00CC5AD0" w:rsidRPr="00CC5A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TTGATGTTCTTGGGGTA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CC5AD0" w14:paraId="76F86235" w14:textId="77777777" w:rsidTr="000B3B3E">
        <w:trPr>
          <w:trHeight w:val="27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701D5" w14:textId="40E0CE83" w:rsidR="00CC5AD0" w:rsidRDefault="00CC5AD0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E31BA" w14:textId="62A46689" w:rsidR="00CC5AD0" w:rsidRDefault="00CC5AD0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AAATCCCATCACCATCTTCCAG-3'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6953F" w14:textId="2CFF98F3" w:rsidR="00CC5AD0" w:rsidRDefault="00CC5AD0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TGATGACCCTTTTGGCTCCC-3'</w:t>
            </w:r>
          </w:p>
        </w:tc>
      </w:tr>
      <w:tr w:rsidR="000B3B3E" w14:paraId="3FD7486D" w14:textId="77777777" w:rsidTr="000B3B3E">
        <w:trPr>
          <w:trHeight w:val="27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F762F" w14:textId="15660AD7" w:rsidR="000B3B3E" w:rsidRDefault="000B3B3E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-374b-5p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59F65" w14:textId="26CC570E" w:rsidR="000B3B3E" w:rsidRDefault="000B3B3E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t xml:space="preserve"> </w:t>
            </w:r>
            <w:r w:rsidRPr="000B3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CGCGATATAATACAACCTG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0D9FC" w14:textId="5DCD9C21" w:rsidR="000B3B3E" w:rsidRDefault="000B3B3E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t xml:space="preserve"> </w:t>
            </w:r>
            <w:r w:rsidRPr="000B3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TGCAGGGTCCGAGGTAT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0B3B3E" w14:paraId="6D1ED796" w14:textId="77777777" w:rsidTr="000B3B3E">
        <w:trPr>
          <w:trHeight w:val="27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767E3" w14:textId="64E4388B" w:rsidR="000B3B3E" w:rsidRDefault="000B3B3E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9330D" w14:textId="7DBB65F3" w:rsidR="000B3B3E" w:rsidRDefault="000B3B3E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="00E12350">
              <w:t xml:space="preserve"> </w:t>
            </w:r>
            <w:r w:rsidR="00E12350" w:rsidRPr="00E123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AGAAGATTAGCATGGCCCCT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84D6C" w14:textId="1E8C30DB" w:rsidR="000B3B3E" w:rsidRDefault="000B3B3E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="0097166A" w:rsidRPr="009716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AGTGCAGGGTCCGA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88338C" w14:paraId="41F5EB2D" w14:textId="77777777" w:rsidTr="00DB57C8">
        <w:trPr>
          <w:trHeight w:val="276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3C76A" w14:textId="77777777" w:rsidR="0088338C" w:rsidRDefault="0088338C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5657E" w14:paraId="5DDD439E" w14:textId="77777777" w:rsidTr="000B3B3E">
        <w:trPr>
          <w:trHeight w:val="27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8CA9E" w14:textId="4C359875" w:rsidR="00E5657E" w:rsidRDefault="0088338C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mers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1D993" w14:textId="018E5E03" w:rsidR="00E5657E" w:rsidRDefault="0088338C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Primer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4D5DC" w14:textId="77777777" w:rsidR="00E5657E" w:rsidRDefault="00E5657E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5657E" w14:paraId="6852D04D" w14:textId="77777777" w:rsidTr="0088338C">
        <w:trPr>
          <w:trHeight w:val="68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47F00" w14:textId="66CBCD9D" w:rsidR="00E5657E" w:rsidRDefault="0088338C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-374-5p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9C39E" w14:textId="77777777" w:rsidR="00D37B53" w:rsidRDefault="0088338C" w:rsidP="00D37B5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833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88338C">
              <w:rPr>
                <w:rFonts w:ascii="Times New Roman" w:hAnsi="Times New Roman" w:cs="Times New Roman"/>
              </w:rPr>
              <w:t>GTCGTATCCAGTGCAGGGTCCGAGGT</w:t>
            </w:r>
          </w:p>
          <w:p w14:paraId="59D8D55A" w14:textId="041637DD" w:rsidR="00E5657E" w:rsidRPr="0088338C" w:rsidRDefault="0088338C" w:rsidP="00D37B5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8338C">
              <w:rPr>
                <w:rFonts w:ascii="Times New Roman" w:hAnsi="Times New Roman" w:cs="Times New Roman"/>
              </w:rPr>
              <w:t>ATTCGCACTGGATACGACCACTTA</w:t>
            </w:r>
            <w:r w:rsidRPr="008833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DB9EE" w14:textId="77777777" w:rsidR="00E5657E" w:rsidRDefault="00E5657E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3D01" w14:paraId="553E6319" w14:textId="77777777" w:rsidTr="000B3B3E">
        <w:trPr>
          <w:trHeight w:val="27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C4FFF" w14:textId="7EFF0127" w:rsidR="00593D01" w:rsidRDefault="0088338C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1A185" w14:textId="77777777" w:rsidR="0088338C" w:rsidRDefault="0088338C" w:rsidP="0088338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Pr="0088338C">
              <w:rPr>
                <w:rFonts w:ascii="Times New Roman" w:hAnsi="Times New Roman" w:cs="Times New Roman"/>
              </w:rPr>
              <w:t>GTCGTATCCAGTGCAGGGTCCGAGGT</w:t>
            </w:r>
          </w:p>
          <w:p w14:paraId="3D059D7D" w14:textId="69ED6CBE" w:rsidR="00593D01" w:rsidRPr="0088338C" w:rsidRDefault="0088338C" w:rsidP="0088338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8338C">
              <w:rPr>
                <w:rFonts w:ascii="Times New Roman" w:hAnsi="Times New Roman" w:cs="Times New Roman"/>
              </w:rPr>
              <w:t>ATTCGCACTGGATACGACAAAAT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79290" w14:textId="77777777" w:rsidR="00593D01" w:rsidRDefault="00593D01" w:rsidP="00CC5A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390C57C" w14:textId="7A0302AC" w:rsidR="00DF7A06" w:rsidRDefault="00DF7A06">
      <w:pPr>
        <w:rPr>
          <w:rFonts w:ascii="Times New Roman" w:hAnsi="Times New Roman" w:cs="Times New Roman"/>
          <w:sz w:val="20"/>
          <w:szCs w:val="20"/>
        </w:rPr>
      </w:pPr>
    </w:p>
    <w:sectPr w:rsidR="00DF7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647035" w14:textId="77777777" w:rsidR="00346010" w:rsidRDefault="00346010" w:rsidP="003107C0">
      <w:r>
        <w:separator/>
      </w:r>
    </w:p>
  </w:endnote>
  <w:endnote w:type="continuationSeparator" w:id="0">
    <w:p w14:paraId="032CA654" w14:textId="77777777" w:rsidR="00346010" w:rsidRDefault="00346010" w:rsidP="00310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0958C" w14:textId="77777777" w:rsidR="00346010" w:rsidRDefault="00346010" w:rsidP="003107C0">
      <w:r>
        <w:separator/>
      </w:r>
    </w:p>
  </w:footnote>
  <w:footnote w:type="continuationSeparator" w:id="0">
    <w:p w14:paraId="40D318A7" w14:textId="77777777" w:rsidR="00346010" w:rsidRDefault="00346010" w:rsidP="00310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079"/>
    <w:rsid w:val="000B3B3E"/>
    <w:rsid w:val="000F13A4"/>
    <w:rsid w:val="00285697"/>
    <w:rsid w:val="002C7F51"/>
    <w:rsid w:val="003107C0"/>
    <w:rsid w:val="00346010"/>
    <w:rsid w:val="00455EA1"/>
    <w:rsid w:val="004A1D10"/>
    <w:rsid w:val="004C6BF1"/>
    <w:rsid w:val="00593D01"/>
    <w:rsid w:val="006242A0"/>
    <w:rsid w:val="0072208E"/>
    <w:rsid w:val="00823BED"/>
    <w:rsid w:val="0088338C"/>
    <w:rsid w:val="0097166A"/>
    <w:rsid w:val="009D2C65"/>
    <w:rsid w:val="00C32079"/>
    <w:rsid w:val="00CA0944"/>
    <w:rsid w:val="00CC5AD0"/>
    <w:rsid w:val="00D35B04"/>
    <w:rsid w:val="00D37B53"/>
    <w:rsid w:val="00DF7A06"/>
    <w:rsid w:val="00E12350"/>
    <w:rsid w:val="00E5657E"/>
    <w:rsid w:val="1CA84190"/>
    <w:rsid w:val="27DA21D7"/>
    <w:rsid w:val="3EA32312"/>
    <w:rsid w:val="4E375E1C"/>
    <w:rsid w:val="6E297723"/>
    <w:rsid w:val="74FD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A6439B"/>
  <w15:docId w15:val="{3F92C4F5-8AB9-421D-861D-AB83D927B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07C0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07C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奕澎</dc:creator>
  <cp:lastModifiedBy>DELL</cp:lastModifiedBy>
  <cp:revision>10</cp:revision>
  <dcterms:created xsi:type="dcterms:W3CDTF">2019-07-09T07:16:00Z</dcterms:created>
  <dcterms:modified xsi:type="dcterms:W3CDTF">2021-03-12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